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28B8" w:rsidRDefault="00DD28B8" w:rsidP="00DD28B8">
      <w:pPr>
        <w:rPr>
          <w:rFonts w:ascii="Times New Roman" w:hAnsi="Times New Roman" w:cs="Times New Roman"/>
          <w:b/>
          <w:color w:val="0070C0"/>
          <w:lang w:val="en-GB"/>
        </w:rPr>
      </w:pPr>
      <w:r>
        <w:rPr>
          <w:rFonts w:ascii="Times New Roman" w:hAnsi="Times New Roman" w:cs="Times New Roman"/>
          <w:b/>
          <w:color w:val="0070C0"/>
          <w:lang w:val="en-GB"/>
        </w:rPr>
        <w:t xml:space="preserve">Additional file Table 5 </w:t>
      </w:r>
      <w:r>
        <w:rPr>
          <w:rFonts w:ascii="Times New Roman" w:hAnsi="Times New Roman" w:cs="Times New Roman"/>
          <w:lang w:val="en-GB"/>
        </w:rPr>
        <w:t>Comparison between</w:t>
      </w:r>
      <w:r>
        <w:rPr>
          <w:rFonts w:ascii="Times New Roman" w:hAnsi="Times New Roman" w:cs="Times New Roman"/>
          <w:b/>
          <w:lang w:val="en-GB"/>
        </w:rPr>
        <w:t xml:space="preserve"> </w:t>
      </w:r>
      <w:r>
        <w:rPr>
          <w:rFonts w:ascii="Times New Roman" w:hAnsi="Times New Roman" w:cs="Times New Roman"/>
          <w:lang w:val="en-US"/>
        </w:rPr>
        <w:t>admission lactate quartile</w:t>
      </w:r>
    </w:p>
    <w:p w:rsidR="00DD28B8" w:rsidRDefault="00DD28B8" w:rsidP="00DD28B8">
      <w:pPr>
        <w:rPr>
          <w:rFonts w:ascii="Times New Roman" w:hAnsi="Times New Roman" w:cs="Times New Roman"/>
          <w:b/>
          <w:color w:val="0070C0"/>
          <w:lang w:val="en-GB"/>
        </w:rPr>
      </w:pPr>
    </w:p>
    <w:p w:rsidR="00DD28B8" w:rsidRDefault="00DD28B8" w:rsidP="00DD28B8">
      <w:pPr>
        <w:jc w:val="both"/>
        <w:rPr>
          <w:b/>
          <w:lang w:val="en-US"/>
        </w:rPr>
      </w:pPr>
    </w:p>
    <w:tbl>
      <w:tblPr>
        <w:tblStyle w:val="Grilledutableau"/>
        <w:tblW w:w="11335" w:type="dxa"/>
        <w:tblInd w:w="-992" w:type="dxa"/>
        <w:tblLook w:val="04A0" w:firstRow="1" w:lastRow="0" w:firstColumn="1" w:lastColumn="0" w:noHBand="0" w:noVBand="1"/>
      </w:tblPr>
      <w:tblGrid>
        <w:gridCol w:w="3652"/>
        <w:gridCol w:w="1843"/>
        <w:gridCol w:w="1729"/>
        <w:gridCol w:w="1560"/>
        <w:gridCol w:w="1701"/>
        <w:gridCol w:w="850"/>
      </w:tblGrid>
      <w:tr w:rsidR="00DD28B8" w:rsidTr="00113060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28B8" w:rsidRDefault="00DD28B8" w:rsidP="0011306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 w:eastAsia="en-US"/>
              </w:rPr>
              <w:t xml:space="preserve">Characteristics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 w:eastAsia="en-US"/>
              </w:rPr>
              <w:t>Quartile 1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 w:eastAsia="en-US"/>
              </w:rPr>
              <w:t>N=176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 w:eastAsia="en-US"/>
              </w:rPr>
              <w:t>Quartile 2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 w:eastAsia="en-US"/>
              </w:rPr>
              <w:t>N=16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 w:eastAsia="en-US"/>
              </w:rPr>
              <w:t>Quartile 3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 w:eastAsia="en-US"/>
              </w:rPr>
              <w:t>N=17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 w:eastAsia="en-US"/>
              </w:rPr>
              <w:t>Quartile 4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 w:eastAsia="en-US"/>
              </w:rPr>
              <w:t>N=16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 w:eastAsia="en-US"/>
              </w:rPr>
              <w:t>P</w:t>
            </w:r>
          </w:p>
        </w:tc>
      </w:tr>
      <w:tr w:rsidR="00DD28B8" w:rsidTr="00113060">
        <w:trPr>
          <w:trHeight w:val="40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DD28B8" w:rsidRDefault="00DD28B8" w:rsidP="0011306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 w:eastAsia="en-US"/>
              </w:rPr>
              <w:t xml:space="preserve">At admission </w:t>
            </w:r>
          </w:p>
          <w:p w:rsidR="00DD28B8" w:rsidRDefault="00DD28B8" w:rsidP="00DD28B8">
            <w:pPr>
              <w:pStyle w:val="Paragraphedelist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 xml:space="preserve">Age in years </w:t>
            </w:r>
          </w:p>
          <w:p w:rsidR="00DD28B8" w:rsidRDefault="00DD28B8" w:rsidP="00DD28B8">
            <w:pPr>
              <w:pStyle w:val="Paragraphedelist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Sex female n (%)</w:t>
            </w:r>
          </w:p>
          <w:p w:rsidR="00DD28B8" w:rsidRDefault="00DD28B8" w:rsidP="00DD28B8">
            <w:pPr>
              <w:pStyle w:val="Paragraphedelist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BMI in Kg/m²</w:t>
            </w:r>
          </w:p>
          <w:p w:rsidR="00DD28B8" w:rsidRDefault="00DD28B8" w:rsidP="00DD28B8">
            <w:pPr>
              <w:pStyle w:val="Paragraphedelist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Prehospital cardiac arrest (%)</w:t>
            </w:r>
          </w:p>
          <w:p w:rsidR="00DD28B8" w:rsidRDefault="00DD28B8" w:rsidP="00DD28B8">
            <w:pPr>
              <w:pStyle w:val="Paragraphedelist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Prehospital GSC /1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46 (32-63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66 (37.5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25 (22-28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 (0.5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5 (13-15)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D28B8" w:rsidRDefault="00DD28B8" w:rsidP="0011306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 w:eastAsia="en-US"/>
              </w:rPr>
            </w:pP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49 (35-61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55 (32.7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24 (22-28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5 (3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5 (13-15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53 (39-63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63 (37.1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24 (22-28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6 (3.5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4 (7-1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D28B8" w:rsidRDefault="00DD28B8" w:rsidP="0011306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 w:eastAsia="en-US"/>
              </w:rPr>
            </w:pP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50 (36-63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66 (39.5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26 (22-29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32 (19.2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12 (3-1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0.098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0.6226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0.1927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&lt;0.0001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&lt;0.0001</w:t>
            </w:r>
          </w:p>
        </w:tc>
      </w:tr>
      <w:tr w:rsidR="00DD28B8" w:rsidTr="00113060">
        <w:trPr>
          <w:trHeight w:val="40"/>
        </w:trPr>
        <w:tc>
          <w:tcPr>
            <w:tcW w:w="3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DD28B8" w:rsidRDefault="00DD28B8" w:rsidP="0011306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 w:eastAsia="en-US"/>
              </w:rPr>
              <w:t xml:space="preserve">Comorbidities: </w:t>
            </w:r>
          </w:p>
          <w:p w:rsidR="00DD28B8" w:rsidRDefault="00DD28B8" w:rsidP="00DD28B8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CKD n (%)</w:t>
            </w:r>
          </w:p>
          <w:p w:rsidR="00DD28B8" w:rsidRDefault="00DD28B8" w:rsidP="00DD28B8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CHT n (%)</w:t>
            </w:r>
          </w:p>
          <w:p w:rsidR="00DD28B8" w:rsidRDefault="00DD28B8" w:rsidP="00DD28B8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Diabetes mellitus n (%)</w:t>
            </w:r>
          </w:p>
          <w:p w:rsidR="00DD28B8" w:rsidRDefault="00DD28B8" w:rsidP="00DD28B8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Peripheral artery disease n (%)</w:t>
            </w:r>
          </w:p>
          <w:p w:rsidR="00DD28B8" w:rsidRDefault="00DD28B8" w:rsidP="00DD28B8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  <w:t>CHF</w:t>
            </w: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 xml:space="preserve"> n (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 (0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34 (19.3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0 (5.7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6 (3.4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7 (3.8)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D28B8" w:rsidRDefault="00DD28B8" w:rsidP="0011306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 w:eastAsia="en-US"/>
              </w:rPr>
            </w:pP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2 (1.2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31 (18.5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0 (6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6 (3.6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0 (6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 (0.6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35 (20.6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5 (8.8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5 (2.9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6 (3.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D28B8" w:rsidRDefault="00DD28B8" w:rsidP="0011306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 w:eastAsia="en-US"/>
              </w:rPr>
            </w:pP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2 (1.2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30 (18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17 (10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3 (1.8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8 (4.8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0.5081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0.9331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0.3207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0.7682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0.7237</w:t>
            </w:r>
          </w:p>
        </w:tc>
      </w:tr>
      <w:tr w:rsidR="00DD28B8" w:rsidTr="00113060">
        <w:trPr>
          <w:trHeight w:val="40"/>
        </w:trPr>
        <w:tc>
          <w:tcPr>
            <w:tcW w:w="3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DD28B8" w:rsidRDefault="00DD28B8" w:rsidP="0011306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 w:eastAsia="en-US"/>
              </w:rPr>
              <w:t xml:space="preserve">Burn characteristic: </w:t>
            </w:r>
          </w:p>
          <w:p w:rsidR="00DD28B8" w:rsidRDefault="00DD28B8" w:rsidP="00DD28B8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Burn n (%)</w:t>
            </w:r>
          </w:p>
          <w:p w:rsidR="00DD28B8" w:rsidRDefault="00DD28B8" w:rsidP="00DD28B8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 xml:space="preserve">TBSA % </w:t>
            </w:r>
          </w:p>
          <w:p w:rsidR="00DD28B8" w:rsidRDefault="00DD28B8" w:rsidP="00DD28B8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Deep burn TBSA %</w:t>
            </w:r>
          </w:p>
          <w:p w:rsidR="00DD28B8" w:rsidRDefault="00DD28B8" w:rsidP="00113060">
            <w:p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 xml:space="preserve">SOFA at admission </w:t>
            </w:r>
          </w:p>
          <w:p w:rsidR="00DD28B8" w:rsidRDefault="00DD28B8" w:rsidP="00113060">
            <w:p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MAP in mmHg</w:t>
            </w:r>
          </w:p>
          <w:p w:rsidR="00DD28B8" w:rsidRDefault="00DD28B8" w:rsidP="00113060">
            <w:p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Vasopressors n (%)</w:t>
            </w:r>
          </w:p>
          <w:p w:rsidR="00DD28B8" w:rsidRDefault="00DD28B8" w:rsidP="00113060">
            <w:p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Hydroxocobalami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 xml:space="preserve"> n (%)</w:t>
            </w:r>
          </w:p>
          <w:p w:rsidR="00DD28B8" w:rsidRDefault="00DD28B8" w:rsidP="00113060">
            <w:p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HbC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 xml:space="preserve"> %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22 (69.3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2 (0-22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 (0-11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2 (0-4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92 (78-105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25 (14.2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64 (36.4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3 (1.6-7)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D28B8" w:rsidRDefault="00DD28B8" w:rsidP="0011306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 w:eastAsia="en-US"/>
              </w:rPr>
            </w:pP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30 (77.4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20 (3-41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8 (0-25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3 (1-6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82 (72-100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48 (28.6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91 (54.2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3.2 (1.7-8.6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40 (82.4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35 (8-60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20 (0-45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4 (2-7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87 (73-102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53 (31.2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02 (60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3.5 (2.2-9.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D28B8" w:rsidRDefault="00DD28B8" w:rsidP="0011306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 w:eastAsia="en-US"/>
              </w:rPr>
            </w:pP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133 (79.6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40 (5-61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20 (0-52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7 (4-10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78 (63-96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92 (55.1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114 (68.3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5.5 (2.4-1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0.0255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&lt;0.0001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&lt;0.0001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&lt;0.0001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&lt;0.0001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&lt;0.0001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&lt;0.0001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0.0134</w:t>
            </w:r>
          </w:p>
        </w:tc>
      </w:tr>
      <w:tr w:rsidR="00DD28B8" w:rsidTr="00113060">
        <w:trPr>
          <w:trHeight w:val="40"/>
        </w:trPr>
        <w:tc>
          <w:tcPr>
            <w:tcW w:w="3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DD28B8" w:rsidRDefault="00DD28B8" w:rsidP="0011306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 w:eastAsia="en-US"/>
              </w:rPr>
              <w:t xml:space="preserve">Biological data </w:t>
            </w:r>
          </w:p>
          <w:p w:rsidR="00DD28B8" w:rsidRDefault="00DD28B8" w:rsidP="00DD28B8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 xml:space="preserve">Plasma lactate i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/L</w:t>
            </w:r>
          </w:p>
          <w:p w:rsidR="00DD28B8" w:rsidRDefault="00DD28B8" w:rsidP="00DD28B8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Serum creatinine at admission in µ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mo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/L</w:t>
            </w:r>
          </w:p>
          <w:p w:rsidR="00DD28B8" w:rsidRDefault="00DD28B8" w:rsidP="00DD28B8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16"/>
                <w:szCs w:val="16"/>
                <w:lang w:val="en-GB" w:eastAsia="en-US"/>
              </w:rPr>
            </w:pPr>
            <w:r w:rsidRPr="00DD28B8"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Maximal serum creati</w:t>
            </w:r>
            <w:bookmarkStart w:id="0" w:name="_GoBack"/>
            <w:bookmarkEnd w:id="0"/>
            <w:r w:rsidRPr="00DD28B8"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nine</w:t>
            </w: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 xml:space="preserve"> in µ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mo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/L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</w:p>
          <w:p w:rsidR="00DD28B8" w:rsidRPr="00E12514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 w:rsidRPr="00E12514"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.1 (1-1.4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70 (56-84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80 (66-107)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D28B8" w:rsidRDefault="00DD28B8" w:rsidP="0011306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 w:eastAsia="en-US"/>
              </w:rPr>
            </w:pP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2.5 (2.1-2.8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73 (56-93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97 (71-150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4 (3.5-4.5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76 (59-101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06 (76-18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D28B8" w:rsidRDefault="00DD28B8" w:rsidP="0011306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 w:eastAsia="en-US"/>
              </w:rPr>
            </w:pP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7.5 (6.1-9.8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100 (72-123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132 (100-22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&lt;0.0001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&lt;0.0001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&lt;0.0001</w:t>
            </w:r>
          </w:p>
        </w:tc>
      </w:tr>
      <w:tr w:rsidR="00DD28B8" w:rsidTr="00113060">
        <w:trPr>
          <w:trHeight w:val="40"/>
        </w:trPr>
        <w:tc>
          <w:tcPr>
            <w:tcW w:w="3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DD28B8" w:rsidRDefault="00DD28B8" w:rsidP="0011306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 w:eastAsia="en-US"/>
              </w:rPr>
              <w:t xml:space="preserve">Inhalation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lang w:val="en-GB" w:eastAsia="en-US"/>
              </w:rPr>
              <w:t>fibroscopic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  <w:lang w:val="en-GB" w:eastAsia="en-US"/>
              </w:rPr>
              <w:t xml:space="preserve"> status n (%)</w:t>
            </w:r>
          </w:p>
          <w:p w:rsidR="00DD28B8" w:rsidRDefault="00DD28B8" w:rsidP="00DD28B8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Grade 0 n</w:t>
            </w:r>
          </w:p>
          <w:p w:rsidR="00DD28B8" w:rsidRDefault="00DD28B8" w:rsidP="00DD28B8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Grade 1 n</w:t>
            </w:r>
          </w:p>
          <w:p w:rsidR="00DD28B8" w:rsidRDefault="00DD28B8" w:rsidP="00DD28B8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Grade 2 n</w:t>
            </w:r>
          </w:p>
          <w:p w:rsidR="00DD28B8" w:rsidRDefault="00DD28B8" w:rsidP="00DD28B8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Grade 3 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 (0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39 (22.2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22 (12.5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8 (4.5)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 (0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29 (17.3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26 (15.5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20 (11.9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 (0.6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24 (14.1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31 (18.2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6 (9.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0 (0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22 (13.2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27 (16.2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25 (15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0.3928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0.1067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0.5266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0.0117</w:t>
            </w:r>
          </w:p>
        </w:tc>
      </w:tr>
      <w:tr w:rsidR="00DD28B8" w:rsidTr="00113060">
        <w:trPr>
          <w:trHeight w:val="40"/>
        </w:trPr>
        <w:tc>
          <w:tcPr>
            <w:tcW w:w="3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DD28B8" w:rsidRDefault="00DD28B8" w:rsidP="0011306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 w:eastAsia="en-US"/>
              </w:rPr>
              <w:t>During ICU hospitalisation</w:t>
            </w:r>
          </w:p>
          <w:p w:rsidR="00DD28B8" w:rsidRDefault="00DD28B8" w:rsidP="00DD28B8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In-ICU mortality n (%)</w:t>
            </w:r>
          </w:p>
          <w:p w:rsidR="00DD28B8" w:rsidRDefault="00DD28B8" w:rsidP="00DD28B8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AKI in the first week n (%)</w:t>
            </w:r>
          </w:p>
          <w:p w:rsidR="00DD28B8" w:rsidRDefault="00DD28B8" w:rsidP="00DD28B8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 xml:space="preserve">Stage of AKI </w:t>
            </w:r>
          </w:p>
          <w:p w:rsidR="00DD28B8" w:rsidRDefault="00DD28B8" w:rsidP="00DD28B8">
            <w:pPr>
              <w:pStyle w:val="Paragraphedeliste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Stage 1 n (%)</w:t>
            </w:r>
          </w:p>
          <w:p w:rsidR="00DD28B8" w:rsidRDefault="00DD28B8" w:rsidP="00DD28B8">
            <w:pPr>
              <w:pStyle w:val="Paragraphedeliste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Stage 2 n (%)</w:t>
            </w:r>
          </w:p>
          <w:p w:rsidR="00DD28B8" w:rsidRDefault="00DD28B8" w:rsidP="00DD28B8">
            <w:pPr>
              <w:pStyle w:val="Paragraphedeliste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Stage 3 n (%)</w:t>
            </w:r>
          </w:p>
          <w:p w:rsidR="00DD28B8" w:rsidRDefault="00DD28B8" w:rsidP="00DD28B8">
            <w:pPr>
              <w:pStyle w:val="Paragraphedeliste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Severe AKI n (%)</w:t>
            </w:r>
          </w:p>
          <w:p w:rsidR="00DD28B8" w:rsidRDefault="00DD28B8" w:rsidP="00DD28B8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RRT at day 7 n (%)</w:t>
            </w:r>
          </w:p>
          <w:p w:rsidR="00DD28B8" w:rsidRDefault="00DD28B8" w:rsidP="00DD28B8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RRT in ICU n (%)</w:t>
            </w:r>
          </w:p>
          <w:p w:rsidR="00DD28B8" w:rsidRDefault="00DD28B8" w:rsidP="00DD28B8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MAKE n (%)</w:t>
            </w:r>
          </w:p>
          <w:p w:rsidR="00DD28B8" w:rsidRDefault="00DD28B8" w:rsidP="00DD28B8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Shock in ICU n (%)</w:t>
            </w:r>
          </w:p>
          <w:p w:rsidR="00DD28B8" w:rsidRDefault="00DD28B8" w:rsidP="00DD28B8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 xml:space="preserve">Length of stay in ICU </w:t>
            </w:r>
          </w:p>
          <w:p w:rsidR="00DD28B8" w:rsidRDefault="00DD28B8" w:rsidP="00DD28B8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SAPS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8 (10.2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36 (20.5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24 (13.6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3 (1.7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9 (5.1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2 (6.8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7 (3.8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8 (10.2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27 (15.3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64 (34.7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9 (3-37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30 (19-44)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D28B8" w:rsidRDefault="00DD28B8" w:rsidP="0011306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 w:eastAsia="en-US"/>
              </w:rPr>
            </w:pP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41 (24.4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63 (37.5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20 (11.9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12 (7.1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31 (18.5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43 (25.6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27 (16.1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40 (23.8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59 (35.1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88 (52.4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21 (4-51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36 (25-54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68 (40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82 (48.2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24 (14.1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0 (5.9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48 (28.2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58 (34.1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47 (27.6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58 (34.1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92 (54.1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17 (68.8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20 (3-66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50 (37-6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D28B8" w:rsidRDefault="00DD28B8" w:rsidP="0011306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 w:eastAsia="en-US"/>
              </w:rPr>
            </w:pP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104 (62.3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93 (54.7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28 (16.8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10 (6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55 (32.9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65 (38.9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51 (30.5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62 (37.1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117 (70.1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121 (72.5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7 (1-40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56 (44-7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&lt;0.0001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&lt;0.0001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0.6413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0.1077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&lt;0.0001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&lt;0.0001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&lt;0.0001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&lt;0.0001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&lt;0.0001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&lt;0.0001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0.0015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&lt;0.0001</w:t>
            </w:r>
          </w:p>
        </w:tc>
      </w:tr>
      <w:tr w:rsidR="00DD28B8" w:rsidTr="00113060">
        <w:trPr>
          <w:trHeight w:val="40"/>
        </w:trPr>
        <w:tc>
          <w:tcPr>
            <w:tcW w:w="3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28B8" w:rsidRDefault="00DD28B8" w:rsidP="0011306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 w:eastAsia="en-US"/>
              </w:rPr>
              <w:t xml:space="preserve">Nephrotoxic in ICU </w:t>
            </w:r>
          </w:p>
          <w:p w:rsidR="00DD28B8" w:rsidRDefault="00DD28B8" w:rsidP="00DD28B8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Aminoglycoside during hospitalization</w:t>
            </w:r>
          </w:p>
          <w:p w:rsidR="00DD28B8" w:rsidRDefault="00DD28B8" w:rsidP="00DD28B8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Glycopeptid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 xml:space="preserve"> during hospitalization</w:t>
            </w:r>
          </w:p>
          <w:p w:rsidR="00DD28B8" w:rsidRDefault="00DD28B8" w:rsidP="00DD28B8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Contrast agent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44 (0.25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5 (8.5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2 (6.8)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28B8" w:rsidRDefault="00DD28B8" w:rsidP="0011306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 w:eastAsia="en-US"/>
              </w:rPr>
            </w:pP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49 (29.2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5 (3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13 (7.7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52 (30.6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13 (7.7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  <w:t>20 (11.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28B8" w:rsidRDefault="00DD28B8" w:rsidP="0011306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 w:eastAsia="en-US"/>
              </w:rPr>
            </w:pP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34 (20.4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8 (4.8)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28 (16.8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0.1374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0.1145</w:t>
            </w:r>
          </w:p>
          <w:p w:rsidR="00DD28B8" w:rsidRDefault="00DD28B8" w:rsidP="0011306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 w:eastAsia="en-US"/>
              </w:rPr>
              <w:t>0.012</w:t>
            </w:r>
          </w:p>
        </w:tc>
      </w:tr>
    </w:tbl>
    <w:p w:rsidR="00DD28B8" w:rsidRDefault="00DD28B8" w:rsidP="00DD28B8">
      <w:pPr>
        <w:jc w:val="both"/>
        <w:rPr>
          <w:b/>
          <w:lang w:val="en-US"/>
        </w:rPr>
      </w:pPr>
    </w:p>
    <w:p w:rsidR="00DD28B8" w:rsidRDefault="00DD28B8" w:rsidP="00DD28B8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All data are expressed as median ± 25-75 inter quartile or percentage (%)</w:t>
      </w:r>
    </w:p>
    <w:p w:rsidR="00AC0F13" w:rsidRPr="00DD28B8" w:rsidRDefault="00DD28B8" w:rsidP="00DD28B8">
      <w:pPr>
        <w:rPr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BMI: body mass index, GCS: Glasgow coma scale, CKD: chronic kidney disease, CHT: chronic hypertension, CHF: chronic heart failure, TBSA: total body surface area, SOFA: Sequential organ failure assessment, MAP: mean arterial pressure,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HbCO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carboxy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haemoglobin, ICU: intensive care unit, AKI: acute kidney injury, RRT: renal replacement therapy, MAKE: major associated kidney events, SAPS2: simplified acute physiology score 2</w:t>
      </w:r>
    </w:p>
    <w:sectPr w:rsidR="00AC0F13" w:rsidRPr="00DD28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F56FD4"/>
    <w:multiLevelType w:val="multilevel"/>
    <w:tmpl w:val="C24A28B0"/>
    <w:lvl w:ilvl="0">
      <w:start w:val="10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1" w15:restartNumberingAfterBreak="0">
    <w:nsid w:val="12D36AC5"/>
    <w:multiLevelType w:val="hybridMultilevel"/>
    <w:tmpl w:val="857A078A"/>
    <w:lvl w:ilvl="0" w:tplc="D9181958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2A5E50"/>
    <w:multiLevelType w:val="hybridMultilevel"/>
    <w:tmpl w:val="A260E586"/>
    <w:lvl w:ilvl="0" w:tplc="1F5EB566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5648"/>
    <w:rsid w:val="00AC0F13"/>
    <w:rsid w:val="00DB5648"/>
    <w:rsid w:val="00DD2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52212E2-21A2-42FF-882A-B9AC664B3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5648"/>
    <w:pPr>
      <w:spacing w:after="0" w:line="240" w:lineRule="auto"/>
    </w:pPr>
    <w:rPr>
      <w:rFonts w:eastAsiaTheme="minorEastAsia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B56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DB56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4</Words>
  <Characters>2942</Characters>
  <Application>Microsoft Office Word</Application>
  <DocSecurity>0</DocSecurity>
  <Lines>24</Lines>
  <Paragraphs>6</Paragraphs>
  <ScaleCrop>false</ScaleCrop>
  <Company>Microsoft</Company>
  <LinksUpToDate>false</LinksUpToDate>
  <CharactersWithSpaces>3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e</dc:creator>
  <cp:keywords/>
  <dc:description/>
  <cp:lastModifiedBy>Mathilde</cp:lastModifiedBy>
  <cp:revision>2</cp:revision>
  <dcterms:created xsi:type="dcterms:W3CDTF">2019-10-23T08:36:00Z</dcterms:created>
  <dcterms:modified xsi:type="dcterms:W3CDTF">2019-11-13T12:13:00Z</dcterms:modified>
</cp:coreProperties>
</file>